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0EB8F" w14:textId="77777777" w:rsidR="00FE7730" w:rsidRPr="00AE04AA" w:rsidRDefault="00FE7730" w:rsidP="00FE7730">
      <w:pPr>
        <w:bidi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E04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Pr="00AE04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</w:t>
      </w:r>
      <w:r w:rsidRPr="00AE04A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tl/>
        </w:rPr>
        <w:t>1</w:t>
      </w:r>
      <w:r w:rsidRPr="00AE04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): </w:t>
      </w:r>
      <w:r w:rsidRPr="00AE04AA">
        <w:rPr>
          <w:rFonts w:ascii="Times New Roman" w:hAnsi="Times New Roman" w:cs="Times New Roman"/>
          <w:sz w:val="24"/>
          <w:szCs w:val="24"/>
        </w:rPr>
        <w:t>Relation Between miRNA 122,574, and 375 and Clinicopathologic Features of BC Patients</w:t>
      </w:r>
    </w:p>
    <w:p w14:paraId="4FD9AA4F" w14:textId="77777777" w:rsidR="00411D17" w:rsidRDefault="00411D17" w:rsidP="00FE7730">
      <w:pPr>
        <w:jc w:val="center"/>
        <w:rPr>
          <w:sz w:val="28"/>
        </w:rPr>
      </w:pPr>
    </w:p>
    <w:tbl>
      <w:tblPr>
        <w:tblStyle w:val="TableGrid"/>
        <w:tblpPr w:leftFromText="180" w:rightFromText="180" w:vertAnchor="text" w:horzAnchor="margin" w:tblpXSpec="center" w:tblpY="347"/>
        <w:bidiVisual/>
        <w:tblW w:w="11082" w:type="dxa"/>
        <w:tblLayout w:type="fixed"/>
        <w:tblLook w:val="04A0" w:firstRow="1" w:lastRow="0" w:firstColumn="1" w:lastColumn="0" w:noHBand="0" w:noVBand="1"/>
      </w:tblPr>
      <w:tblGrid>
        <w:gridCol w:w="12"/>
        <w:gridCol w:w="697"/>
        <w:gridCol w:w="1116"/>
        <w:gridCol w:w="1264"/>
        <w:gridCol w:w="77"/>
        <w:gridCol w:w="625"/>
        <w:gridCol w:w="1264"/>
        <w:gridCol w:w="1116"/>
        <w:gridCol w:w="68"/>
        <w:gridCol w:w="766"/>
        <w:gridCol w:w="869"/>
        <w:gridCol w:w="721"/>
        <w:gridCol w:w="65"/>
        <w:gridCol w:w="1220"/>
        <w:gridCol w:w="1202"/>
      </w:tblGrid>
      <w:tr w:rsidR="00FE7730" w14:paraId="1269FEC5" w14:textId="77777777" w:rsidTr="00FE7730">
        <w:trPr>
          <w:trHeight w:val="576"/>
        </w:trPr>
        <w:tc>
          <w:tcPr>
            <w:tcW w:w="31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77EF9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 122</w:t>
            </w:r>
          </w:p>
        </w:tc>
        <w:tc>
          <w:tcPr>
            <w:tcW w:w="30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F1456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574</w:t>
            </w:r>
          </w:p>
        </w:tc>
        <w:tc>
          <w:tcPr>
            <w:tcW w:w="24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3C0712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75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49F4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730" w14:paraId="60E009E4" w14:textId="77777777" w:rsidTr="00FE7730">
        <w:trPr>
          <w:gridBefore w:val="1"/>
          <w:wBefore w:w="12" w:type="dxa"/>
          <w:trHeight w:val="1280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F78FA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B0C524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187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7EA5E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1875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6EE64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44ECA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0.013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F7AC5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0139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593CF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844789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=2.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93CB7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.5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B32B0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6DAA" w14:textId="77777777" w:rsidR="00FE7730" w:rsidRDefault="00FE7730" w:rsidP="00FE77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2957" w14:paraId="74688C09" w14:textId="77777777" w:rsidTr="003774D9">
        <w:trPr>
          <w:gridBefore w:val="1"/>
          <w:wBefore w:w="12" w:type="dxa"/>
          <w:trHeight w:val="724"/>
        </w:trPr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868D7" w14:textId="77777777" w:rsidR="00742957" w:rsidRPr="00050636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280AC0FF" w14:textId="77777777" w:rsidR="00742957" w:rsidRPr="00050636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3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AB5A7" w14:textId="2CEF5F50" w:rsidR="00742957" w:rsidRPr="00050636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050636" w:rsidRPr="00050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37984B" w14:textId="408D8B14" w:rsidR="00742957" w:rsidRPr="00050636" w:rsidRDefault="00050636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A39CE" w14:textId="77777777" w:rsidR="00742957" w:rsidRPr="00050636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76E87564" w14:textId="77777777" w:rsidR="00742957" w:rsidRPr="00050636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6A33" w14:textId="537748D5" w:rsidR="00742957" w:rsidRPr="00050636" w:rsidRDefault="00881463" w:rsidP="00742957">
            <w:pPr>
              <w:jc w:val="center"/>
            </w:pPr>
            <w:r w:rsidRPr="00050636">
              <w:rPr>
                <w:rFonts w:ascii="Arial" w:eastAsia="Arial" w:hAnsi="Arial"/>
                <w:color w:val="000000"/>
                <w:sz w:val="18"/>
                <w:szCs w:val="18"/>
              </w:rPr>
              <w:t>1</w:t>
            </w:r>
            <w:r w:rsidR="00742957" w:rsidRPr="00050636">
              <w:rPr>
                <w:rFonts w:ascii="Arial" w:eastAsia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2FD84" w14:textId="7D8559CD" w:rsidR="00742957" w:rsidRPr="00050636" w:rsidRDefault="00050636" w:rsidP="00742957">
            <w:pPr>
              <w:jc w:val="center"/>
            </w:pPr>
            <w:r w:rsidRPr="00050636">
              <w:rPr>
                <w:rFonts w:ascii="Arial" w:eastAsia="Arial" w:hAnsi="Arial"/>
                <w:color w:val="000000"/>
                <w:sz w:val="18"/>
                <w:szCs w:val="18"/>
              </w:rPr>
              <w:t>1</w:t>
            </w:r>
            <w:r w:rsidR="00742957" w:rsidRPr="00050636">
              <w:rPr>
                <w:rFonts w:ascii="Arial" w:eastAsia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4ACBD" w14:textId="77777777" w:rsidR="00742957" w:rsidRPr="00050636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  <w:p w14:paraId="155384D6" w14:textId="77777777" w:rsidR="00742957" w:rsidRPr="00050636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1BC5BB" w14:textId="283FAA60" w:rsidR="00742957" w:rsidRPr="00050636" w:rsidRDefault="00881463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7D756C" w14:textId="71BECCD1" w:rsidR="00742957" w:rsidRPr="00050636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0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81463" w:rsidRPr="000506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E6595" w14:textId="77777777" w:rsidR="00742957" w:rsidRDefault="00742957" w:rsidP="00742957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=median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BEB8F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881463" w14:paraId="67B64A53" w14:textId="77777777" w:rsidTr="00A97C3E">
        <w:trPr>
          <w:gridBefore w:val="1"/>
          <w:wBefore w:w="12" w:type="dxa"/>
          <w:trHeight w:val="149"/>
        </w:trPr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13339" w14:textId="77777777" w:rsid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6F896" w14:textId="3A90B7D0" w:rsidR="00881463" w:rsidRPr="00050636" w:rsidRDefault="00050636" w:rsidP="008814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36">
              <w:rPr>
                <w:rFonts w:ascii="Arial" w:eastAsia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B5508" w14:textId="51F48731" w:rsidR="00881463" w:rsidRPr="00050636" w:rsidRDefault="00050636" w:rsidP="008814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36">
              <w:rPr>
                <w:rFonts w:ascii="Arial" w:eastAsia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9D2C6" w14:textId="77777777" w:rsidR="00881463" w:rsidRPr="00050636" w:rsidRDefault="00881463" w:rsidP="00881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7B89E" w14:textId="6EA30F87" w:rsidR="00881463" w:rsidRPr="00050636" w:rsidRDefault="00881463" w:rsidP="008814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36">
              <w:rPr>
                <w:rFonts w:ascii="Arial" w:eastAsia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25234" w14:textId="35D6DB67" w:rsidR="00881463" w:rsidRPr="00050636" w:rsidRDefault="00881463" w:rsidP="008814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36">
              <w:rPr>
                <w:rFonts w:ascii="Arial" w:eastAsia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84F57" w14:textId="77777777" w:rsidR="00881463" w:rsidRPr="00050636" w:rsidRDefault="00881463" w:rsidP="008814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863CB" w14:textId="6520D41E" w:rsidR="00881463" w:rsidRPr="00050636" w:rsidRDefault="00881463" w:rsidP="008814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93C83" w14:textId="77777777" w:rsidR="00881463" w:rsidRPr="00050636" w:rsidRDefault="00881463" w:rsidP="008814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6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3384B" w14:textId="77777777" w:rsidR="00881463" w:rsidRDefault="00881463" w:rsidP="00881463">
            <w:pPr>
              <w:bidi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median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372C2" w14:textId="77777777" w:rsid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09C38388" w14:textId="77777777" w:rsidTr="00FE7730">
        <w:trPr>
          <w:gridBefore w:val="1"/>
          <w:wBefore w:w="12" w:type="dxa"/>
          <w:trHeight w:val="576"/>
        </w:trPr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E47CA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7124F0F6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D12BE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C2CA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88F6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69E02D71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C2D5A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4C5B7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1C62A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215BF414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F6D4B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0C1C4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66F26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AA57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</w:t>
            </w:r>
          </w:p>
          <w:p w14:paraId="1C3DCBE3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506B4FD7" w14:textId="77777777" w:rsidTr="00FE7730">
        <w:trPr>
          <w:gridBefore w:val="1"/>
          <w:wBefore w:w="12" w:type="dxa"/>
          <w:trHeight w:val="559"/>
        </w:trPr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9B77F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15ABB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2785F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0B672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3F665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08FBC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6C955" w14:textId="77777777" w:rsidR="00742957" w:rsidRDefault="00742957" w:rsidP="00742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697E7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1A1C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C8FEC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A0C00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3E5704D9" w14:textId="77777777" w:rsidTr="00FE7730">
        <w:trPr>
          <w:gridBefore w:val="1"/>
          <w:wBefore w:w="12" w:type="dxa"/>
          <w:trHeight w:val="559"/>
        </w:trPr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2BDE7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789C15BD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AF72A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8B158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84174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3223D9BB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4A590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05BDB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0B289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630DDA4E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CC671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5AA4D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3303B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DFC41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</w:p>
          <w:p w14:paraId="4B134BFD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4F95E4E5" w14:textId="77777777" w:rsidTr="00FE7730">
        <w:trPr>
          <w:gridBefore w:val="1"/>
          <w:wBefore w:w="12" w:type="dxa"/>
          <w:trHeight w:val="559"/>
        </w:trPr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CDCD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10A90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F0F08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05BC7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DD224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35178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50BF" w14:textId="77777777" w:rsidR="00742957" w:rsidRDefault="00742957" w:rsidP="00742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B754B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FAA25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F167F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EE3CC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696648B8" w14:textId="77777777" w:rsidTr="00FE7730">
        <w:trPr>
          <w:gridBefore w:val="1"/>
          <w:wBefore w:w="12" w:type="dxa"/>
          <w:trHeight w:val="559"/>
        </w:trPr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1296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4084E5D3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1A79E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83BAE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4F89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463625FE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C586B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8BDDD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89B95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</w:p>
          <w:p w14:paraId="3B5563DE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1317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A3238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57885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488E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2</w:t>
            </w:r>
          </w:p>
          <w:p w14:paraId="3E0538F1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7496A633" w14:textId="77777777" w:rsidTr="00FE7730">
        <w:trPr>
          <w:gridBefore w:val="1"/>
          <w:wBefore w:w="12" w:type="dxa"/>
          <w:trHeight w:val="559"/>
        </w:trPr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0AC83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6E61E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70682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17B94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81C8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A528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DBEA8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805AD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EA519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09576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2A090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2DB2CA90" w14:textId="77777777" w:rsidTr="00FE7730">
        <w:trPr>
          <w:gridBefore w:val="1"/>
          <w:wBefore w:w="12" w:type="dxa"/>
          <w:trHeight w:val="559"/>
        </w:trPr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2F653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1F60BB7A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4EB52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484E1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6848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2BEF6301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5F6D5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F835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F740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1F3A1E9B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4D74F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4B19E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EAB8C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8200F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e</w:t>
            </w:r>
          </w:p>
          <w:p w14:paraId="65529F36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3731FFB8" w14:textId="77777777" w:rsidTr="00FE7730">
        <w:trPr>
          <w:gridBefore w:val="1"/>
          <w:wBefore w:w="12" w:type="dxa"/>
          <w:trHeight w:val="559"/>
        </w:trPr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1B806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DA37C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595B3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E312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00AB9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8253D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95A52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AC85D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58A0E" w14:textId="77777777" w:rsidR="00742957" w:rsidRDefault="00742957" w:rsidP="00742957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DEEB6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B9BBA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52C3A96C" w14:textId="77777777" w:rsidTr="00FE7730">
        <w:trPr>
          <w:gridBefore w:val="1"/>
          <w:wBefore w:w="12" w:type="dxa"/>
          <w:trHeight w:val="559"/>
        </w:trPr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C04D2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B0FF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01621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DD49D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28910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11894" w14:textId="03D4FDB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8E9F0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385E9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520CD" w14:textId="77777777" w:rsidR="00742957" w:rsidRDefault="00742957" w:rsidP="00742957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81457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12C77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20FE885B" w14:textId="77777777" w:rsidTr="00FE7730">
        <w:trPr>
          <w:gridBefore w:val="1"/>
          <w:wBefore w:w="12" w:type="dxa"/>
          <w:trHeight w:val="576"/>
        </w:trPr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7660F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0E69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CBE7D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4B446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4CCBA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ED99B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E792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6CB32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DFA14" w14:textId="77777777" w:rsidR="00742957" w:rsidRDefault="00742957" w:rsidP="00742957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FC4F5" w14:textId="77777777" w:rsidR="00742957" w:rsidRDefault="00742957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3AFDD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463" w14:paraId="2A9D6E40" w14:textId="77777777" w:rsidTr="00917946">
        <w:trPr>
          <w:gridBefore w:val="1"/>
          <w:wBefore w:w="12" w:type="dxa"/>
          <w:trHeight w:val="576"/>
        </w:trPr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C1579C" w14:textId="25C071A9" w:rsidR="00881463" w:rsidRPr="00881463" w:rsidRDefault="00881463" w:rsidP="008814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BFC9" w14:textId="54B20BD2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C39C4" w14:textId="4D7C69B4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FA9194" w14:textId="77777777" w:rsidR="00881463" w:rsidRPr="00881463" w:rsidRDefault="00881463" w:rsidP="0088146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830528" w14:textId="77777777" w:rsidR="00881463" w:rsidRDefault="00881463" w:rsidP="0088146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CCFE5D" w14:textId="77777777" w:rsidR="00881463" w:rsidRDefault="00881463" w:rsidP="008814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30F36F" w14:textId="40C10AED" w:rsidR="00881463" w:rsidRP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7E45B" w14:textId="01E5FCD3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5AA3" w14:textId="6F20DC2D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A2086A" w14:textId="00E807B5" w:rsidR="00881463" w:rsidRP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A53F" w14:textId="2017D983" w:rsidR="00881463" w:rsidRPr="00881463" w:rsidRDefault="00881463" w:rsidP="008814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3A75" w14:textId="607C6ABE" w:rsidR="00881463" w:rsidRPr="00881463" w:rsidRDefault="00881463" w:rsidP="00881463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04271" w14:textId="5930C0B2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stage1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51BBC7" w14:textId="1EE35424" w:rsidR="00881463" w:rsidRP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Stage</w:t>
            </w:r>
          </w:p>
        </w:tc>
      </w:tr>
      <w:tr w:rsidR="00881463" w14:paraId="6003CD3E" w14:textId="77777777" w:rsidTr="002C73C5">
        <w:trPr>
          <w:gridBefore w:val="1"/>
          <w:wBefore w:w="12" w:type="dxa"/>
          <w:trHeight w:val="576"/>
        </w:trPr>
        <w:tc>
          <w:tcPr>
            <w:tcW w:w="6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9B667D" w14:textId="77777777" w:rsid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B011" w14:textId="205DE7C8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A29F6" w14:textId="28D5685C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8752A" w14:textId="77777777" w:rsidR="00881463" w:rsidRP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3D24F" w14:textId="341F5AE0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D287" w14:textId="31EE08E9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456DD" w14:textId="77777777" w:rsidR="00881463" w:rsidRP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439D" w14:textId="795A48D3" w:rsidR="00881463" w:rsidRPr="00881463" w:rsidRDefault="00881463" w:rsidP="008814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FA405" w14:textId="17A8C1C3" w:rsidR="00881463" w:rsidRPr="00881463" w:rsidRDefault="00881463" w:rsidP="00881463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2052" w14:textId="15449421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8AEBA" w14:textId="77777777" w:rsidR="00881463" w:rsidRP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957" w14:paraId="67FFBD21" w14:textId="77777777" w:rsidTr="00116752">
        <w:trPr>
          <w:gridBefore w:val="1"/>
          <w:wBefore w:w="12" w:type="dxa"/>
          <w:trHeight w:val="576"/>
        </w:trPr>
        <w:tc>
          <w:tcPr>
            <w:tcW w:w="6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E59BCB" w14:textId="77777777" w:rsidR="00742957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6D2C" w14:textId="4192BE82" w:rsidR="00742957" w:rsidRPr="00881463" w:rsidRDefault="00881463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71431" w14:textId="67FD86E3" w:rsidR="00742957" w:rsidRPr="00881463" w:rsidRDefault="00881463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FE6229" w14:textId="77777777" w:rsidR="00742957" w:rsidRPr="00881463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887E1" w14:textId="7BDC95F5" w:rsidR="00742957" w:rsidRPr="00881463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7312" w14:textId="5871DC53" w:rsidR="00742957" w:rsidRPr="00881463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83316" w14:textId="77777777" w:rsidR="00742957" w:rsidRPr="00881463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C99A7" w14:textId="078A9C0A" w:rsidR="00742957" w:rsidRPr="00881463" w:rsidRDefault="00881463" w:rsidP="007429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5A29" w14:textId="5DDC1D21" w:rsidR="00742957" w:rsidRPr="00881463" w:rsidRDefault="00881463" w:rsidP="00742957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29D1A" w14:textId="1F7CE576" w:rsidR="00742957" w:rsidRPr="00881463" w:rsidRDefault="00742957" w:rsidP="007429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stage2</w:t>
            </w:r>
          </w:p>
        </w:tc>
        <w:tc>
          <w:tcPr>
            <w:tcW w:w="12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1CFDA" w14:textId="77777777" w:rsidR="00742957" w:rsidRPr="00881463" w:rsidRDefault="00742957" w:rsidP="007429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463" w14:paraId="68C87F84" w14:textId="77777777" w:rsidTr="00921A0D">
        <w:trPr>
          <w:gridBefore w:val="1"/>
          <w:wBefore w:w="12" w:type="dxa"/>
          <w:trHeight w:val="576"/>
        </w:trPr>
        <w:tc>
          <w:tcPr>
            <w:tcW w:w="6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77A25" w14:textId="77777777" w:rsid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5D182" w14:textId="2C634E8E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2991" w14:textId="5850BCAE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E6224" w14:textId="77777777" w:rsidR="00881463" w:rsidRP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7B6FA" w14:textId="0711A896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5BA1" w14:textId="1AEE7AE7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EFBEB" w14:textId="77777777" w:rsidR="00881463" w:rsidRP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32457" w14:textId="6B90E3C0" w:rsidR="00881463" w:rsidRPr="00881463" w:rsidRDefault="00881463" w:rsidP="008814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D966" w14:textId="307E3ED4" w:rsidR="00881463" w:rsidRPr="00881463" w:rsidRDefault="00881463" w:rsidP="00881463">
            <w:pPr>
              <w:bidi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1F5F2" w14:textId="52944433" w:rsidR="00881463" w:rsidRPr="00881463" w:rsidRDefault="00881463" w:rsidP="008814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1463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5213A" w14:textId="77777777" w:rsidR="00881463" w:rsidRPr="00881463" w:rsidRDefault="00881463" w:rsidP="00881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C1C115" w14:textId="77777777" w:rsidR="00FE7730" w:rsidRPr="00FE7730" w:rsidRDefault="00FE7730" w:rsidP="00FE7730">
      <w:pPr>
        <w:jc w:val="center"/>
        <w:rPr>
          <w:sz w:val="28"/>
          <w:rtl/>
        </w:rPr>
      </w:pPr>
    </w:p>
    <w:sectPr w:rsidR="00FE7730" w:rsidRPr="00FE7730" w:rsidSect="00CA60E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B1DB0"/>
    <w:multiLevelType w:val="multilevel"/>
    <w:tmpl w:val="4530C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4A0047"/>
    <w:multiLevelType w:val="hybridMultilevel"/>
    <w:tmpl w:val="320A025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5B82556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rFonts w:cs="Times New Roman"/>
        <w:b w:val="0"/>
        <w:bCs w:val="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 w16cid:durableId="500856160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47620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47"/>
    <w:rsid w:val="00050636"/>
    <w:rsid w:val="00140541"/>
    <w:rsid w:val="001C1296"/>
    <w:rsid w:val="001E528F"/>
    <w:rsid w:val="002030EF"/>
    <w:rsid w:val="002548B9"/>
    <w:rsid w:val="003223A4"/>
    <w:rsid w:val="00411D17"/>
    <w:rsid w:val="0050089C"/>
    <w:rsid w:val="005F0FEC"/>
    <w:rsid w:val="006514C9"/>
    <w:rsid w:val="00651BD4"/>
    <w:rsid w:val="00742957"/>
    <w:rsid w:val="00881463"/>
    <w:rsid w:val="00A56135"/>
    <w:rsid w:val="00AE04AA"/>
    <w:rsid w:val="00AE7ADB"/>
    <w:rsid w:val="00B02562"/>
    <w:rsid w:val="00B17C12"/>
    <w:rsid w:val="00B3319F"/>
    <w:rsid w:val="00B82547"/>
    <w:rsid w:val="00BA1B77"/>
    <w:rsid w:val="00C10AB0"/>
    <w:rsid w:val="00C61619"/>
    <w:rsid w:val="00CA60E1"/>
    <w:rsid w:val="00DE3C91"/>
    <w:rsid w:val="00E87D32"/>
    <w:rsid w:val="00F45CB2"/>
    <w:rsid w:val="00F74FE8"/>
    <w:rsid w:val="00FA4165"/>
    <w:rsid w:val="00FD6061"/>
    <w:rsid w:val="00FE7730"/>
    <w:rsid w:val="00FF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F5BBA"/>
  <w15:docId w15:val="{8D95CB58-D16F-4418-A7C6-75AC3F01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135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135"/>
    <w:pPr>
      <w:bidi w:val="0"/>
      <w:ind w:left="720"/>
      <w:contextualSpacing/>
    </w:pPr>
  </w:style>
  <w:style w:type="table" w:styleId="TableGrid">
    <w:name w:val="Table Grid"/>
    <w:basedOn w:val="TableNormal"/>
    <w:uiPriority w:val="39"/>
    <w:rsid w:val="00A5613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ahmoud Mohamed Kamel</cp:lastModifiedBy>
  <cp:revision>2</cp:revision>
  <dcterms:created xsi:type="dcterms:W3CDTF">2024-01-29T17:47:00Z</dcterms:created>
  <dcterms:modified xsi:type="dcterms:W3CDTF">2024-01-29T17:47:00Z</dcterms:modified>
</cp:coreProperties>
</file>